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80" w:before="360" w:line="259" w:lineRule="auto"/>
        <w:rPr>
          <w:sz w:val="32"/>
          <w:szCs w:val="32"/>
        </w:rPr>
      </w:pPr>
      <w:r w:rsidDel="00000000" w:rsidR="00000000" w:rsidRPr="00000000">
        <w:rPr>
          <w:sz w:val="32"/>
          <w:szCs w:val="32"/>
          <w:rtl w:val="0"/>
        </w:rPr>
        <w:t xml:space="preserve">Training Expectations</w:t>
      </w:r>
    </w:p>
    <w:tbl>
      <w:tblPr>
        <w:tblStyle w:val="Table1"/>
        <w:tblW w:w="1045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602"/>
        <w:gridCol w:w="1146"/>
        <w:gridCol w:w="1146"/>
        <w:gridCol w:w="1142"/>
        <w:gridCol w:w="1140"/>
        <w:gridCol w:w="1140"/>
        <w:gridCol w:w="1140"/>
        <w:tblGridChange w:id="0">
          <w:tblGrid>
            <w:gridCol w:w="3602"/>
            <w:gridCol w:w="1146"/>
            <w:gridCol w:w="1146"/>
            <w:gridCol w:w="1142"/>
            <w:gridCol w:w="1140"/>
            <w:gridCol w:w="1140"/>
            <w:gridCol w:w="114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At what stage of training do you think you could be (or could have been) competent to: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FY1/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CT1/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ST3/4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ST5/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ST7/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Post-CCT Fellow</w:t>
            </w:r>
          </w:p>
        </w:tc>
      </w:tr>
      <w:tr>
        <w:trPr>
          <w:cantSplit w:val="0"/>
          <w:trHeight w:val="256.142578125" w:hRule="atLeast"/>
          <w:tblHeader w:val="0"/>
        </w:trPr>
        <w:tc>
          <w:tcPr>
            <w:vMerge w:val="continue"/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Observe (scrubbed) robotic surgical procedur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6</w:t>
              <w:br w:type="textWrapping"/>
              <w:t xml:space="preserve">(2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3</w:t>
            </w:r>
          </w:p>
          <w:p w:rsidR="00000000" w:rsidDel="00000000" w:rsidP="00000000" w:rsidRDefault="00000000" w:rsidRPr="00000000" w14:paraId="0000001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(5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8</w:t>
              <w:br w:type="textWrapping"/>
              <w:t xml:space="preserve">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</w:t>
              <w:br w:type="textWrapping"/>
              <w:t xml:space="preserve">(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omplete online E-learning modules for robotic surgery platforms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</w:t>
              <w:br w:type="textWrapping"/>
              <w:t xml:space="preserve">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4</w:t>
              <w:br w:type="textWrapping"/>
              <w:t xml:space="preserve">(5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9</w:t>
              <w:br w:type="textWrapping"/>
              <w:t xml:space="preserve">(3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</w:t>
              <w:br w:type="textWrapping"/>
              <w:t xml:space="preserve">(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Bedside assist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6</w:t>
              <w:br w:type="textWrapping"/>
              <w:t xml:space="preserve">(6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0</w:t>
              <w:br w:type="textWrapping"/>
              <w:t xml:space="preserve">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</w:t>
              <w:br w:type="textWrapping"/>
              <w:t xml:space="preserve">(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ass robotic console simulation modu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5</w:t>
              <w:br w:type="textWrapping"/>
              <w:t xml:space="preserve">(4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6</w:t>
              <w:br w:type="textWrapping"/>
              <w:t xml:space="preserve">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7</w:t>
              <w:br w:type="textWrapping"/>
              <w:t xml:space="preserve">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Perform at least part of a procedure as the console surgeon*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5</w:t>
              <w:br w:type="textWrapping"/>
              <w:t xml:space="preserve">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8</w:t>
              <w:br w:type="textWrapping"/>
              <w:t xml:space="preserve">(4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1</w:t>
              <w:br w:type="textWrapping"/>
              <w:t xml:space="preserve">(3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5</w:t>
              <w:br w:type="textWrapping"/>
              <w:t xml:space="preserve">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Be the primary console surgeon (under Procter supervi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</w:t>
              <w:br w:type="textWrapping"/>
              <w:t xml:space="preserve">(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6</w:t>
              <w:br w:type="textWrapping"/>
              <w:t xml:space="preserve">(1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9</w:t>
              <w:br w:type="textWrapping"/>
              <w:t xml:space="preserve">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1</w:t>
              <w:br w:type="textWrapping"/>
              <w:t xml:space="preserve">(3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</w:t>
              <w:br w:type="textWrapping"/>
              <w:t xml:space="preserve">(5%)</w:t>
            </w:r>
          </w:p>
        </w:tc>
      </w:tr>
    </w:tbl>
    <w:p w:rsidR="00000000" w:rsidDel="00000000" w:rsidP="00000000" w:rsidRDefault="00000000" w:rsidRPr="00000000" w14:paraId="0000003B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rtl w:val="0"/>
        </w:rPr>
        <w:t xml:space="preserve">*: Assuming the operation was a routine, index procedure such as a cholecystectomy or right hemicolectomy and in an ideal patient with good supervisor support</w:t>
      </w:r>
    </w:p>
    <w:p w:rsidR="00000000" w:rsidDel="00000000" w:rsidP="00000000" w:rsidRDefault="00000000" w:rsidRPr="00000000" w14:paraId="0000003C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Style w:val="Heading1"/>
        <w:spacing w:after="80" w:before="360" w:line="259" w:lineRule="auto"/>
        <w:rPr>
          <w:sz w:val="32"/>
          <w:szCs w:val="32"/>
        </w:rPr>
      </w:pPr>
      <w:bookmarkStart w:colFirst="0" w:colLast="0" w:name="_kmemvmw3mgr2" w:id="0"/>
      <w:bookmarkEnd w:id="0"/>
      <w:r w:rsidDel="00000000" w:rsidR="00000000" w:rsidRPr="00000000">
        <w:rPr>
          <w:sz w:val="32"/>
          <w:szCs w:val="32"/>
          <w:rtl w:val="0"/>
        </w:rPr>
        <w:t xml:space="preserve">Training Provisions</w:t>
      </w:r>
    </w:p>
    <w:tbl>
      <w:tblPr>
        <w:tblStyle w:val="Table2"/>
        <w:tblW w:w="10456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873"/>
        <w:gridCol w:w="1934"/>
        <w:gridCol w:w="1700"/>
        <w:gridCol w:w="1420"/>
        <w:gridCol w:w="1529"/>
        <w:tblGridChange w:id="0">
          <w:tblGrid>
            <w:gridCol w:w="3873"/>
            <w:gridCol w:w="1934"/>
            <w:gridCol w:w="1700"/>
            <w:gridCol w:w="1420"/>
            <w:gridCol w:w="1529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Local Hospital Trusts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Regional Deanery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Test Value</w:t>
            </w: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br w:type="textWrapping"/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In the past 12 months at your placement(s) have you been provided with: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N (%)</w:t>
              <w:br w:type="textWrapping"/>
              <w:t xml:space="preserve">n=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N (%)</w:t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rtl w:val="0"/>
              </w:rPr>
              <w:t xml:space="preserve">n=54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ccess to any robotic surgery training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4 (73%)</w:t>
            </w:r>
          </w:p>
          <w:p w:rsidR="00000000" w:rsidDel="00000000" w:rsidP="00000000" w:rsidRDefault="00000000" w:rsidRPr="00000000" w14:paraId="0000005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6 (2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5 (25%)</w:t>
            </w:r>
          </w:p>
          <w:p w:rsidR="00000000" w:rsidDel="00000000" w:rsidP="00000000" w:rsidRDefault="00000000" w:rsidRPr="00000000" w14:paraId="0000005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5 (7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.189</w:t>
            </w:r>
          </w:p>
          <w:p w:rsidR="00000000" w:rsidDel="00000000" w:rsidP="00000000" w:rsidRDefault="00000000" w:rsidRPr="00000000" w14:paraId="0000005D">
            <w:pPr>
              <w:jc w:val="center"/>
              <w:rPr>
                <w:rFonts w:ascii="Aptos" w:cs="Aptos" w:eastAsia="Aptos" w:hAnsi="Aptos"/>
                <w:b w:val="1"/>
                <w:bCs w:val="1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.6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Access to a robotic surgery console for simulation training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6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3 (55%)</w:t>
            </w:r>
          </w:p>
          <w:p w:rsidR="00000000" w:rsidDel="00000000" w:rsidP="00000000" w:rsidRDefault="00000000" w:rsidRPr="00000000" w14:paraId="0000006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7 (4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7 (28%)</w:t>
            </w:r>
          </w:p>
          <w:p w:rsidR="00000000" w:rsidDel="00000000" w:rsidP="00000000" w:rsidRDefault="00000000" w:rsidRPr="00000000" w14:paraId="0000006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3 (7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7.216</w:t>
              <w:br w:type="textWrapping"/>
              <w:t xml:space="preserve">0.007*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eaching for bedside assisting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6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7 (62%)</w:t>
            </w:r>
          </w:p>
          <w:p w:rsidR="00000000" w:rsidDel="00000000" w:rsidP="00000000" w:rsidRDefault="00000000" w:rsidRPr="00000000" w14:paraId="0000006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3 (3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0 (17%)</w:t>
              <w:br w:type="textWrapping"/>
              <w:t xml:space="preserve">50 (8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.210</w:t>
            </w:r>
          </w:p>
          <w:p w:rsidR="00000000" w:rsidDel="00000000" w:rsidP="00000000" w:rsidRDefault="00000000" w:rsidRPr="00000000" w14:paraId="0000006D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0.038*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Teaching for console operating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7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5 (25%)</w:t>
            </w:r>
          </w:p>
          <w:p w:rsidR="00000000" w:rsidDel="00000000" w:rsidP="00000000" w:rsidRDefault="00000000" w:rsidRPr="00000000" w14:paraId="0000007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45 (7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8 (13%)</w:t>
              <w:br w:type="textWrapping"/>
              <w:t xml:space="preserve">52 (8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9.429</w:t>
              <w:br w:type="textWrapping"/>
              <w:t xml:space="preserve">0.002*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Which of the following simulation methods have been delivered in your trust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Dry lab</w:t>
            </w:r>
          </w:p>
          <w:p w:rsidR="00000000" w:rsidDel="00000000" w:rsidP="00000000" w:rsidRDefault="00000000" w:rsidRPr="00000000" w14:paraId="0000007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Wet lab</w:t>
            </w:r>
          </w:p>
          <w:p w:rsidR="00000000" w:rsidDel="00000000" w:rsidP="00000000" w:rsidRDefault="00000000" w:rsidRPr="00000000" w14:paraId="0000007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Console sim</w:t>
            </w:r>
          </w:p>
          <w:p w:rsidR="00000000" w:rsidDel="00000000" w:rsidP="00000000" w:rsidRDefault="00000000" w:rsidRPr="00000000" w14:paraId="0000007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ne / Unknow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0 (17%)</w:t>
            </w:r>
          </w:p>
          <w:p w:rsidR="00000000" w:rsidDel="00000000" w:rsidP="00000000" w:rsidRDefault="00000000" w:rsidRPr="00000000" w14:paraId="0000007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7 (12%)</w:t>
            </w:r>
          </w:p>
          <w:p w:rsidR="00000000" w:rsidDel="00000000" w:rsidP="00000000" w:rsidRDefault="00000000" w:rsidRPr="00000000" w14:paraId="0000007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0 (50%)</w:t>
            </w:r>
          </w:p>
          <w:p w:rsidR="00000000" w:rsidDel="00000000" w:rsidP="00000000" w:rsidRDefault="00000000" w:rsidRPr="00000000" w14:paraId="0000007D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3 (3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6 (27%)</w:t>
            </w:r>
          </w:p>
          <w:p w:rsidR="00000000" w:rsidDel="00000000" w:rsidP="00000000" w:rsidRDefault="00000000" w:rsidRPr="00000000" w14:paraId="0000007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4 (23%)</w:t>
            </w:r>
          </w:p>
          <w:p w:rsidR="00000000" w:rsidDel="00000000" w:rsidP="00000000" w:rsidRDefault="00000000" w:rsidRPr="00000000" w14:paraId="0000008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0 (33%)</w:t>
            </w:r>
          </w:p>
          <w:p w:rsidR="00000000" w:rsidDel="00000000" w:rsidP="00000000" w:rsidRDefault="00000000" w:rsidRPr="00000000" w14:paraId="0000008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0 (5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ch of the following methods have been well used to capture your trust-based robotic surgery training experience?</w:t>
              <w:br w:type="textWrapping"/>
              <w:t xml:space="preserve"> (Operative or Simulati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e-Logbook</w:t>
              <w:br w:type="textWrapping"/>
              <w:t xml:space="preserve">ISCP (DOPS/PBA)</w:t>
            </w:r>
          </w:p>
          <w:p w:rsidR="00000000" w:rsidDel="00000000" w:rsidP="00000000" w:rsidRDefault="00000000" w:rsidRPr="00000000" w14:paraId="0000008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ISCP (Courses)</w:t>
              <w:br w:type="textWrapping"/>
              <w:t xml:space="preserve">N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31 (52%)</w:t>
            </w:r>
          </w:p>
          <w:p w:rsidR="00000000" w:rsidDel="00000000" w:rsidP="00000000" w:rsidRDefault="00000000" w:rsidRPr="00000000" w14:paraId="00000087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5 (25%)</w:t>
              <w:br w:type="textWrapping"/>
              <w:t xml:space="preserve">4 (7%)</w:t>
              <w:br w:type="textWrapping"/>
              <w:t xml:space="preserve">23 (3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1 (35%)</w:t>
            </w:r>
          </w:p>
          <w:p w:rsidR="00000000" w:rsidDel="00000000" w:rsidP="00000000" w:rsidRDefault="00000000" w:rsidRPr="00000000" w14:paraId="00000089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0 (17%)</w:t>
              <w:br w:type="textWrapping"/>
              <w:t xml:space="preserve">7 (12%)</w:t>
              <w:br w:type="textWrapping"/>
              <w:t xml:space="preserve">33 (5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Have external robotic training courses been provided or funded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8D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(2%)</w:t>
              <w:br w:type="textWrapping"/>
              <w:t xml:space="preserve">59 (9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7 (12%)</w:t>
              <w:br w:type="textWrapping"/>
              <w:t xml:space="preserve">53 (8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9.985</w:t>
              <w:br w:type="textWrapping"/>
              <w:t xml:space="preserve">0.002*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Has study leave been reliably approved for you to arrange or attend robotic surgery training?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93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21 (35%)</w:t>
              <w:br w:type="textWrapping"/>
              <w:t xml:space="preserve">39 (6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4 (23%)</w:t>
              <w:br w:type="textWrapping"/>
              <w:t xml:space="preserve">46 (7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Fonts w:ascii="Aptos" w:cs="Aptos" w:eastAsia="Aptos" w:hAnsi="Aptos"/>
                <w:rtl w:val="0"/>
              </w:rPr>
              <w:t xml:space="preserve">15.600</w:t>
              <w:br w:type="textWrapping"/>
              <w:t xml:space="preserve">&lt;0.001*</w:t>
            </w:r>
          </w:p>
        </w:tc>
      </w:tr>
    </w:tbl>
    <w:p w:rsidR="00000000" w:rsidDel="00000000" w:rsidP="00000000" w:rsidRDefault="00000000" w:rsidRPr="00000000" w14:paraId="00000097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Fonts w:ascii="Aptos" w:cs="Aptos" w:eastAsia="Aptos" w:hAnsi="Aptos"/>
          <w:rtl w:val="0"/>
        </w:rPr>
        <w:t xml:space="preserve">ISCP: intercollegiate surgical curriculum programme, DOPS: Direct Observation of Procedural Skills, PBA: Procedure Based Assessment, </w:t>
      </w:r>
      <w:r w:rsidDel="00000000" w:rsidR="00000000" w:rsidRPr="00000000">
        <w:rPr>
          <w:rFonts w:ascii="Aptos" w:cs="Aptos" w:eastAsia="Aptos" w:hAnsi="Aptos"/>
          <w:vertAlign w:val="superscript"/>
          <w:rtl w:val="0"/>
        </w:rPr>
        <w:t xml:space="preserve">1</w:t>
      </w:r>
      <w:r w:rsidDel="00000000" w:rsidR="00000000" w:rsidRPr="00000000">
        <w:rPr>
          <w:rFonts w:ascii="Aptos" w:cs="Aptos" w:eastAsia="Aptos" w:hAnsi="Aptos"/>
          <w:rtl w:val="0"/>
        </w:rPr>
        <w:t xml:space="preserve">:Pearson Chi-Square Value, *: P&lt;0.05.</w:t>
      </w:r>
    </w:p>
    <w:p w:rsidR="00000000" w:rsidDel="00000000" w:rsidP="00000000" w:rsidRDefault="00000000" w:rsidRPr="00000000" w14:paraId="00000098">
      <w:pPr>
        <w:spacing w:after="160" w:line="259" w:lineRule="auto"/>
        <w:rPr>
          <w:rFonts w:ascii="Aptos" w:cs="Aptos" w:eastAsia="Aptos" w:hAnsi="Aptos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